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3D0AA" w14:textId="0BB240C8" w:rsidR="001868BA" w:rsidRPr="00F54B57" w:rsidRDefault="001868BA" w:rsidP="001868B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5A5B9A">
        <w:rPr>
          <w:rFonts w:ascii="Arial" w:eastAsia="Arial" w:hAnsi="Arial" w:cs="Arial"/>
          <w:b/>
          <w:color w:val="auto"/>
          <w:sz w:val="24"/>
          <w:szCs w:val="24"/>
        </w:rPr>
        <w:t>8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5A5B9A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5A5B9A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Detail of the interventions received in Zhu’s study</w:t>
      </w:r>
      <w:r w:rsidR="005A5B9A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11477" w:type="dxa"/>
        <w:tblInd w:w="75" w:type="dxa"/>
        <w:tblLayout w:type="fixed"/>
        <w:tblLook w:val="0000" w:firstRow="0" w:lastRow="0" w:firstColumn="0" w:lastColumn="0" w:noHBand="0" w:noVBand="0"/>
      </w:tblPr>
      <w:tblGrid>
        <w:gridCol w:w="1994"/>
        <w:gridCol w:w="4522"/>
        <w:gridCol w:w="4961"/>
      </w:tblGrid>
      <w:tr w:rsidR="001868BA" w:rsidRPr="00F54B57" w14:paraId="0B8CDDFF" w14:textId="77777777" w:rsidTr="00774BC4">
        <w:trPr>
          <w:trHeight w:val="288"/>
        </w:trPr>
        <w:tc>
          <w:tcPr>
            <w:tcW w:w="19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D8C33A" w14:textId="77777777" w:rsidR="001868BA" w:rsidRPr="00F54B57" w:rsidRDefault="001868BA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F54B57">
              <w:rPr>
                <w:rFonts w:ascii="Arial" w:hAnsi="Arial" w:cs="Arial"/>
                <w:b/>
                <w:color w:val="auto"/>
              </w:rPr>
              <w:t>TIDieR</w:t>
            </w:r>
            <w:proofErr w:type="spellEnd"/>
          </w:p>
        </w:tc>
        <w:tc>
          <w:tcPr>
            <w:tcW w:w="45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BC66E20" w14:textId="77777777" w:rsidR="001868BA" w:rsidRPr="00F54B57" w:rsidRDefault="001868BA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INTERVENTION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7B843C" w14:textId="77777777" w:rsidR="001868BA" w:rsidRPr="00F54B57" w:rsidRDefault="001868BA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b/>
                <w:color w:val="auto"/>
              </w:rPr>
              <w:t>CONTROL</w:t>
            </w:r>
          </w:p>
        </w:tc>
      </w:tr>
      <w:tr w:rsidR="001868BA" w:rsidRPr="00F54B57" w14:paraId="32664F76" w14:textId="77777777" w:rsidTr="00774BC4">
        <w:trPr>
          <w:trHeight w:val="288"/>
        </w:trPr>
        <w:tc>
          <w:tcPr>
            <w:tcW w:w="19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D3E34" w14:textId="77777777" w:rsidR="001868BA" w:rsidRPr="00F54B57" w:rsidRDefault="001868BA" w:rsidP="00774B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0" w:hanging="2"/>
              <w:rPr>
                <w:rFonts w:ascii="Arial" w:hAnsi="Arial" w:cs="Arial"/>
                <w:color w:val="auto"/>
              </w:rPr>
            </w:pPr>
          </w:p>
        </w:tc>
        <w:tc>
          <w:tcPr>
            <w:tcW w:w="948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B81E12" w14:textId="77777777" w:rsidR="001868BA" w:rsidRPr="00F54B57" w:rsidRDefault="001868BA" w:rsidP="00774BC4">
            <w:pPr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bookmarkStart w:id="0" w:name="_heading=h.3znysh7" w:colFirst="0" w:colLast="0"/>
            <w:bookmarkEnd w:id="0"/>
            <w:r w:rsidRPr="00F54B57">
              <w:rPr>
                <w:rFonts w:ascii="Arial" w:hAnsi="Arial" w:cs="Arial"/>
                <w:b/>
                <w:color w:val="auto"/>
              </w:rPr>
              <w:t>Zhu 2009</w:t>
            </w:r>
          </w:p>
        </w:tc>
      </w:tr>
      <w:tr w:rsidR="001868BA" w:rsidRPr="00F54B57" w14:paraId="210D2B28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3412E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ATERIAL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E8427D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Contraception provision: free condoms, oral contraceptives [OCs], intrauterine devices [IUDs], implant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4B7D28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NE</w:t>
            </w:r>
          </w:p>
        </w:tc>
      </w:tr>
      <w:tr w:rsidR="001868BA" w:rsidRPr="00F54B57" w14:paraId="078A7564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D6188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ROCEDURE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D35EE1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Group education and individual counselling for men and wome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EBD65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Group education and referral to a Family Planning service</w:t>
            </w:r>
          </w:p>
        </w:tc>
      </w:tr>
      <w:tr w:rsidR="001868BA" w:rsidRPr="00F54B57" w14:paraId="6D484DCC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63021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O PROVIDED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3141AB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Comprehensive package not specifi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B13B9A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Essential package: not specified.</w:t>
            </w:r>
          </w:p>
        </w:tc>
      </w:tr>
      <w:tr w:rsidR="001868BA" w:rsidRPr="00F54B57" w14:paraId="7A417FC6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D768F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1A11B6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Group education and face-to-face counselling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262AB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Group education</w:t>
            </w:r>
          </w:p>
        </w:tc>
      </w:tr>
      <w:tr w:rsidR="001868BA" w:rsidRPr="00F54B57" w14:paraId="3D4DAF94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FD234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RE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BFF7B8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 xml:space="preserve">Abortion clinic,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Sahnghai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 xml:space="preserve"> and </w:t>
            </w:r>
            <w:proofErr w:type="gramStart"/>
            <w:r w:rsidRPr="00F54B57">
              <w:rPr>
                <w:rFonts w:ascii="Arial" w:hAnsi="Arial" w:cs="Arial"/>
                <w:color w:val="auto"/>
              </w:rPr>
              <w:t>Zhengzhou ,</w:t>
            </w:r>
            <w:proofErr w:type="gramEnd"/>
            <w:r w:rsidRPr="00F54B57">
              <w:rPr>
                <w:rFonts w:ascii="Arial" w:hAnsi="Arial" w:cs="Arial"/>
                <w:color w:val="auto"/>
              </w:rPr>
              <w:t xml:space="preserve"> Beijing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8F3E1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 xml:space="preserve">Beijing,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Sahnghai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 xml:space="preserve"> and </w:t>
            </w:r>
            <w:proofErr w:type="gramStart"/>
            <w:r w:rsidRPr="00F54B57">
              <w:rPr>
                <w:rFonts w:ascii="Arial" w:hAnsi="Arial" w:cs="Arial"/>
                <w:color w:val="auto"/>
              </w:rPr>
              <w:t>Zhengzhou ,Abortion</w:t>
            </w:r>
            <w:proofErr w:type="gramEnd"/>
            <w:r w:rsidRPr="00F54B57">
              <w:rPr>
                <w:rFonts w:ascii="Arial" w:hAnsi="Arial" w:cs="Arial"/>
                <w:color w:val="auto"/>
              </w:rPr>
              <w:t xml:space="preserve"> clinic</w:t>
            </w:r>
          </w:p>
        </w:tc>
      </w:tr>
      <w:tr w:rsidR="001868BA" w:rsidRPr="00F54B57" w14:paraId="156A5B0C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59595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WHEN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5866A5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t-abortion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66A8E5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ost-abortion</w:t>
            </w:r>
          </w:p>
        </w:tc>
      </w:tr>
      <w:tr w:rsidR="001868BA" w:rsidRPr="00F54B57" w14:paraId="525DBF7A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38698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HOW MUCH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BF47A4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2C30EC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</w:tr>
      <w:tr w:rsidR="001868BA" w:rsidRPr="00F54B57" w14:paraId="5A2101A4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77AF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TAILORING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85592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BA1E16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t specified</w:t>
            </w:r>
          </w:p>
        </w:tc>
      </w:tr>
      <w:tr w:rsidR="001868BA" w:rsidRPr="00F54B57" w14:paraId="58BF4068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8CDA4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MODIFICATIONS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05D6FB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15432F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  <w:tr w:rsidR="001868BA" w:rsidRPr="00F54B57" w14:paraId="7581D8E0" w14:textId="77777777" w:rsidTr="00774BC4">
        <w:trPr>
          <w:trHeight w:val="288"/>
        </w:trPr>
        <w:tc>
          <w:tcPr>
            <w:tcW w:w="19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6C9EC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Adherence evaluation</w:t>
            </w:r>
          </w:p>
        </w:tc>
        <w:tc>
          <w:tcPr>
            <w:tcW w:w="45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4D2B0A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790357" w14:textId="77777777" w:rsidR="001868BA" w:rsidRPr="00F54B57" w:rsidRDefault="001868BA" w:rsidP="00774BC4">
            <w:pPr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o</w:t>
            </w:r>
          </w:p>
        </w:tc>
      </w:tr>
    </w:tbl>
    <w:p w14:paraId="20467E19" w14:textId="77777777" w:rsidR="0086259E" w:rsidRDefault="0086259E" w:rsidP="005E09C0">
      <w:pPr>
        <w:ind w:left="0" w:hanging="2"/>
      </w:pPr>
    </w:p>
    <w:sectPr w:rsidR="0086259E" w:rsidSect="001868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8BA"/>
    <w:rsid w:val="001868BA"/>
    <w:rsid w:val="005A5B9A"/>
    <w:rsid w:val="005E09C0"/>
    <w:rsid w:val="0086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C97AD"/>
  <w15:chartTrackingRefBased/>
  <w15:docId w15:val="{F8F686BF-3B69-485B-9C83-C687DC2A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8BA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3</cp:revision>
  <dcterms:created xsi:type="dcterms:W3CDTF">2021-11-22T02:11:00Z</dcterms:created>
  <dcterms:modified xsi:type="dcterms:W3CDTF">2021-12-17T05:04:00Z</dcterms:modified>
</cp:coreProperties>
</file>